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D322A" w14:textId="58027A6C" w:rsidR="000E41B9" w:rsidRPr="000E41B9" w:rsidRDefault="000E41B9" w:rsidP="000E41B9">
      <w:pPr>
        <w:spacing w:after="160" w:line="480" w:lineRule="auto"/>
        <w:contextualSpacing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0E41B9">
        <w:rPr>
          <w:rFonts w:ascii="Times New Roman" w:eastAsia="Times New Roman" w:hAnsi="Times New Roman" w:cs="Times New Roman"/>
          <w:color w:val="000000"/>
        </w:rPr>
        <w:t>Supplement table 1. The detailed characteristics and treatment course of dead patients</w:t>
      </w:r>
      <w:r w:rsidR="004D4DA9">
        <w:rPr>
          <w:rFonts w:ascii="Times New Roman" w:eastAsia="Times New Roman" w:hAnsi="Times New Roman" w:cs="Times New Roman"/>
          <w:color w:val="000000"/>
        </w:rPr>
        <w:t>.</w:t>
      </w:r>
      <w:r w:rsidRPr="000E41B9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4BA6D38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</w:rPr>
      </w:pPr>
    </w:p>
    <w:tbl>
      <w:tblPr>
        <w:tblStyle w:val="ListTable1Light-Accent31"/>
        <w:tblW w:w="15304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718"/>
        <w:gridCol w:w="1078"/>
        <w:gridCol w:w="950"/>
        <w:gridCol w:w="1210"/>
        <w:gridCol w:w="1587"/>
        <w:gridCol w:w="995"/>
        <w:gridCol w:w="992"/>
        <w:gridCol w:w="995"/>
        <w:gridCol w:w="1412"/>
        <w:gridCol w:w="1384"/>
        <w:gridCol w:w="1455"/>
        <w:gridCol w:w="1694"/>
      </w:tblGrid>
      <w:tr w:rsidR="00A9389D" w:rsidRPr="000E41B9" w14:paraId="0640899C" w14:textId="77777777" w:rsidTr="000E4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  <w:shd w:val="clear" w:color="auto" w:fill="808080"/>
          </w:tcPr>
          <w:p w14:paraId="1EFCCFD8" w14:textId="77777777" w:rsidR="000E41B9" w:rsidRPr="000E41B9" w:rsidRDefault="000E41B9" w:rsidP="000E41B9">
            <w:pPr>
              <w:jc w:val="center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718" w:type="dxa"/>
            <w:shd w:val="clear" w:color="auto" w:fill="808080"/>
          </w:tcPr>
          <w:p w14:paraId="63BE446B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ex (M/F)</w:t>
            </w:r>
          </w:p>
        </w:tc>
        <w:tc>
          <w:tcPr>
            <w:tcW w:w="1078" w:type="dxa"/>
            <w:shd w:val="clear" w:color="auto" w:fill="808080"/>
          </w:tcPr>
          <w:p w14:paraId="1553AA7E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Laterality</w:t>
            </w:r>
          </w:p>
          <w:p w14:paraId="45C073A6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</w:p>
        </w:tc>
        <w:tc>
          <w:tcPr>
            <w:tcW w:w="951" w:type="dxa"/>
            <w:shd w:val="clear" w:color="auto" w:fill="808080"/>
          </w:tcPr>
          <w:p w14:paraId="032172E9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Familial RB</w:t>
            </w:r>
          </w:p>
        </w:tc>
        <w:tc>
          <w:tcPr>
            <w:tcW w:w="1210" w:type="dxa"/>
            <w:shd w:val="clear" w:color="auto" w:fill="808080"/>
          </w:tcPr>
          <w:p w14:paraId="354212B0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ICRB group/EOE</w:t>
            </w:r>
          </w:p>
        </w:tc>
        <w:tc>
          <w:tcPr>
            <w:tcW w:w="1588" w:type="dxa"/>
            <w:shd w:val="clear" w:color="auto" w:fill="808080"/>
          </w:tcPr>
          <w:p w14:paraId="42D3ACB3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resenting signs/symptoms</w:t>
            </w:r>
          </w:p>
        </w:tc>
        <w:tc>
          <w:tcPr>
            <w:tcW w:w="995" w:type="dxa"/>
            <w:shd w:val="clear" w:color="auto" w:fill="808080"/>
          </w:tcPr>
          <w:p w14:paraId="4D9539CD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Age of onset (months)</w:t>
            </w:r>
          </w:p>
        </w:tc>
        <w:tc>
          <w:tcPr>
            <w:tcW w:w="995" w:type="dxa"/>
            <w:shd w:val="clear" w:color="auto" w:fill="808080"/>
          </w:tcPr>
          <w:p w14:paraId="70D74117" w14:textId="5B79BF3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Lag time (</w:t>
            </w:r>
            <w:r w:rsidR="00891FD4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weeks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5" w:type="dxa"/>
            <w:shd w:val="clear" w:color="auto" w:fill="808080"/>
          </w:tcPr>
          <w:p w14:paraId="0CE90479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Age of death (months)</w:t>
            </w:r>
          </w:p>
        </w:tc>
        <w:tc>
          <w:tcPr>
            <w:tcW w:w="1412" w:type="dxa"/>
            <w:shd w:val="clear" w:color="auto" w:fill="808080"/>
          </w:tcPr>
          <w:p w14:paraId="625D45D6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rimary treatment received</w:t>
            </w:r>
          </w:p>
        </w:tc>
        <w:tc>
          <w:tcPr>
            <w:tcW w:w="1385" w:type="dxa"/>
            <w:shd w:val="clear" w:color="auto" w:fill="808080"/>
          </w:tcPr>
          <w:p w14:paraId="2F4CFF34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econdary treatment received</w:t>
            </w:r>
          </w:p>
        </w:tc>
        <w:tc>
          <w:tcPr>
            <w:tcW w:w="1449" w:type="dxa"/>
            <w:shd w:val="clear" w:color="auto" w:fill="808080"/>
          </w:tcPr>
          <w:p w14:paraId="37E74D46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athology result</w:t>
            </w:r>
          </w:p>
        </w:tc>
        <w:tc>
          <w:tcPr>
            <w:tcW w:w="1694" w:type="dxa"/>
            <w:shd w:val="clear" w:color="auto" w:fill="808080"/>
          </w:tcPr>
          <w:p w14:paraId="3F8C5909" w14:textId="77777777" w:rsidR="000E41B9" w:rsidRPr="000E41B9" w:rsidRDefault="000E41B9" w:rsidP="000E41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Cause of death</w:t>
            </w:r>
          </w:p>
        </w:tc>
      </w:tr>
      <w:tr w:rsidR="00891FD4" w:rsidRPr="000E41B9" w14:paraId="41438DB2" w14:textId="77777777" w:rsidTr="000E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4EBE941" w14:textId="77777777" w:rsidR="000E41B9" w:rsidRPr="000E41B9" w:rsidRDefault="000E41B9" w:rsidP="000E41B9">
            <w:pPr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1</w:t>
            </w:r>
          </w:p>
        </w:tc>
        <w:tc>
          <w:tcPr>
            <w:tcW w:w="718" w:type="dxa"/>
          </w:tcPr>
          <w:p w14:paraId="19605CAD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M</w:t>
            </w:r>
          </w:p>
        </w:tc>
        <w:tc>
          <w:tcPr>
            <w:tcW w:w="1078" w:type="dxa"/>
          </w:tcPr>
          <w:p w14:paraId="20D00848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Unilateral</w:t>
            </w:r>
          </w:p>
        </w:tc>
        <w:tc>
          <w:tcPr>
            <w:tcW w:w="951" w:type="dxa"/>
          </w:tcPr>
          <w:p w14:paraId="67DA64CE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  <w:vertAlign w:val="subscript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14:paraId="405A2AF2" w14:textId="4E984575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EOE</w:t>
            </w:r>
          </w:p>
        </w:tc>
        <w:tc>
          <w:tcPr>
            <w:tcW w:w="1588" w:type="dxa"/>
          </w:tcPr>
          <w:p w14:paraId="5E2E6645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Orbital cellulitis</w:t>
            </w:r>
          </w:p>
        </w:tc>
        <w:tc>
          <w:tcPr>
            <w:tcW w:w="995" w:type="dxa"/>
          </w:tcPr>
          <w:p w14:paraId="35165589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14:paraId="34DC34E6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7EE62402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2" w:type="dxa"/>
          </w:tcPr>
          <w:p w14:paraId="5E00535E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Intravenous ceftriaxone (good response) and enucleation following recurrent orbital cellulitis</w:t>
            </w:r>
          </w:p>
        </w:tc>
        <w:tc>
          <w:tcPr>
            <w:tcW w:w="1385" w:type="dxa"/>
          </w:tcPr>
          <w:p w14:paraId="4D8B13B1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ystemic chemotherapy and EBRT</w:t>
            </w:r>
          </w:p>
        </w:tc>
        <w:tc>
          <w:tcPr>
            <w:tcW w:w="1449" w:type="dxa"/>
          </w:tcPr>
          <w:p w14:paraId="6B7F3F45" w14:textId="168A3F82" w:rsidR="000E41B9" w:rsidRPr="000E41B9" w:rsidRDefault="000E41B9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Diffuse infiltrating retinoblastoma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.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M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assive choroidal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involvement with 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cleral invasion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5A4905"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Tumor</w:t>
            </w:r>
            <w:proofErr w:type="spellEnd"/>
            <w:r w:rsidR="005A4905"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at optic nerve cut end.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4" w:type="dxa"/>
          </w:tcPr>
          <w:p w14:paraId="0BAB2F55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rain metastasis</w:t>
            </w:r>
          </w:p>
        </w:tc>
      </w:tr>
      <w:tr w:rsidR="005A4905" w:rsidRPr="000E41B9" w14:paraId="3DC134E4" w14:textId="77777777" w:rsidTr="00C30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79FB9E2" w14:textId="77777777" w:rsidR="000E41B9" w:rsidRPr="000E41B9" w:rsidRDefault="000E41B9" w:rsidP="000E41B9">
            <w:pPr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2</w:t>
            </w:r>
          </w:p>
        </w:tc>
        <w:tc>
          <w:tcPr>
            <w:tcW w:w="718" w:type="dxa"/>
          </w:tcPr>
          <w:p w14:paraId="25AAF33D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M</w:t>
            </w:r>
          </w:p>
        </w:tc>
        <w:tc>
          <w:tcPr>
            <w:tcW w:w="1078" w:type="dxa"/>
          </w:tcPr>
          <w:p w14:paraId="2A42205C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951" w:type="dxa"/>
          </w:tcPr>
          <w:p w14:paraId="45E041EA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14:paraId="474D7557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ilateral group E</w:t>
            </w:r>
          </w:p>
        </w:tc>
        <w:tc>
          <w:tcPr>
            <w:tcW w:w="1588" w:type="dxa"/>
          </w:tcPr>
          <w:p w14:paraId="019B6174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proofErr w:type="spellStart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Leukocoria</w:t>
            </w:r>
            <w:proofErr w:type="spellEnd"/>
          </w:p>
        </w:tc>
        <w:tc>
          <w:tcPr>
            <w:tcW w:w="995" w:type="dxa"/>
          </w:tcPr>
          <w:p w14:paraId="40F64042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420C08C2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14:paraId="62B8C52E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14:paraId="65715338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ystemic chemotherapy 6 cycles (</w:t>
            </w:r>
            <w:r w:rsidRPr="000E41B9">
              <w:rPr>
                <w:rFonts w:ascii="Times New Roman" w:eastAsia="MS Mincho" w:hAnsi="Times New Roman" w:cs="Times New Roman"/>
                <w:sz w:val="20"/>
                <w:szCs w:val="20"/>
              </w:rPr>
              <w:t>intensified dose for ICRB group D and E)</w:t>
            </w:r>
          </w:p>
        </w:tc>
        <w:tc>
          <w:tcPr>
            <w:tcW w:w="1385" w:type="dxa"/>
          </w:tcPr>
          <w:p w14:paraId="47927F8F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proofErr w:type="spellStart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ubtenon</w:t>
            </w:r>
            <w:proofErr w:type="spellEnd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carboplatin both eyes</w:t>
            </w:r>
          </w:p>
        </w:tc>
        <w:tc>
          <w:tcPr>
            <w:tcW w:w="1449" w:type="dxa"/>
          </w:tcPr>
          <w:p w14:paraId="5A346039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4" w:type="dxa"/>
          </w:tcPr>
          <w:p w14:paraId="265C4B4B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Febrile neutropenia 2 weeks after the last cycle of chemotherapy</w:t>
            </w:r>
          </w:p>
        </w:tc>
      </w:tr>
      <w:tr w:rsidR="00891FD4" w:rsidRPr="000E41B9" w14:paraId="6E941E79" w14:textId="77777777" w:rsidTr="000E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816F4F5" w14:textId="77777777" w:rsidR="000E41B9" w:rsidRPr="000E41B9" w:rsidRDefault="000E41B9" w:rsidP="000E41B9">
            <w:pPr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3</w:t>
            </w:r>
          </w:p>
        </w:tc>
        <w:tc>
          <w:tcPr>
            <w:tcW w:w="718" w:type="dxa"/>
          </w:tcPr>
          <w:p w14:paraId="63C02495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F</w:t>
            </w:r>
          </w:p>
        </w:tc>
        <w:tc>
          <w:tcPr>
            <w:tcW w:w="1078" w:type="dxa"/>
          </w:tcPr>
          <w:p w14:paraId="5D485034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951" w:type="dxa"/>
          </w:tcPr>
          <w:p w14:paraId="3A39C032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14:paraId="548F07D1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ilateral group B</w:t>
            </w:r>
          </w:p>
        </w:tc>
        <w:tc>
          <w:tcPr>
            <w:tcW w:w="1588" w:type="dxa"/>
          </w:tcPr>
          <w:p w14:paraId="0E2BCBF9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Incidental finding during ROP screening</w:t>
            </w:r>
          </w:p>
        </w:tc>
        <w:tc>
          <w:tcPr>
            <w:tcW w:w="995" w:type="dxa"/>
          </w:tcPr>
          <w:p w14:paraId="413CCA47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5428CFD2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14:paraId="3CB996D0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73BC9A97" w14:textId="77777777" w:rsidR="005A4905" w:rsidRDefault="000E41B9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ystemic chemotherapy</w:t>
            </w:r>
          </w:p>
          <w:p w14:paraId="36DB7624" w14:textId="7FF780DA" w:rsidR="000E41B9" w:rsidRPr="000E41B9" w:rsidRDefault="000E41B9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5" w:type="dxa"/>
          </w:tcPr>
          <w:p w14:paraId="1C500EFC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49" w:type="dxa"/>
          </w:tcPr>
          <w:p w14:paraId="465B8D19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94" w:type="dxa"/>
          </w:tcPr>
          <w:p w14:paraId="4140D0B9" w14:textId="4E73E95F" w:rsidR="000E41B9" w:rsidRPr="000E41B9" w:rsidRDefault="00F65556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C</w:t>
            </w:r>
            <w:r w:rsidR="000E41B9"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hemotherapy overdose (</w:t>
            </w:r>
            <w:r w:rsidR="005A4905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="005A4905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center</w:t>
            </w:r>
            <w:proofErr w:type="spellEnd"/>
            <w:r w:rsidR="000E41B9"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)</w:t>
            </w:r>
          </w:p>
        </w:tc>
      </w:tr>
      <w:tr w:rsidR="005A4905" w:rsidRPr="000E41B9" w14:paraId="6B0ABAA3" w14:textId="77777777" w:rsidTr="00C307C8">
        <w:trPr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361FCEC" w14:textId="77777777" w:rsidR="000E41B9" w:rsidRPr="000E41B9" w:rsidRDefault="000E41B9" w:rsidP="000E41B9">
            <w:pPr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4</w:t>
            </w:r>
          </w:p>
        </w:tc>
        <w:tc>
          <w:tcPr>
            <w:tcW w:w="718" w:type="dxa"/>
          </w:tcPr>
          <w:p w14:paraId="2130B20B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F</w:t>
            </w:r>
          </w:p>
        </w:tc>
        <w:tc>
          <w:tcPr>
            <w:tcW w:w="1078" w:type="dxa"/>
          </w:tcPr>
          <w:p w14:paraId="642B0E56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Unilateral</w:t>
            </w:r>
          </w:p>
        </w:tc>
        <w:tc>
          <w:tcPr>
            <w:tcW w:w="951" w:type="dxa"/>
          </w:tcPr>
          <w:p w14:paraId="62D1D7E0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0" w:type="dxa"/>
          </w:tcPr>
          <w:p w14:paraId="27539607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Group D</w:t>
            </w:r>
          </w:p>
        </w:tc>
        <w:tc>
          <w:tcPr>
            <w:tcW w:w="1588" w:type="dxa"/>
          </w:tcPr>
          <w:p w14:paraId="4CAF425D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proofErr w:type="spellStart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Leukocoria</w:t>
            </w:r>
            <w:proofErr w:type="spellEnd"/>
          </w:p>
        </w:tc>
        <w:tc>
          <w:tcPr>
            <w:tcW w:w="995" w:type="dxa"/>
          </w:tcPr>
          <w:p w14:paraId="7A91CFFC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46E4ED75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5" w:type="dxa"/>
          </w:tcPr>
          <w:p w14:paraId="57768588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2" w:type="dxa"/>
          </w:tcPr>
          <w:p w14:paraId="78ED9F0D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Enucleation</w:t>
            </w:r>
          </w:p>
        </w:tc>
        <w:tc>
          <w:tcPr>
            <w:tcW w:w="1385" w:type="dxa"/>
          </w:tcPr>
          <w:p w14:paraId="4EFB9E19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ost enucleation systemic chemotherapy 6 cycles</w:t>
            </w:r>
          </w:p>
        </w:tc>
        <w:tc>
          <w:tcPr>
            <w:tcW w:w="1449" w:type="dxa"/>
          </w:tcPr>
          <w:p w14:paraId="330F2CE5" w14:textId="7BE04181" w:rsidR="00891FD4" w:rsidRDefault="00A9389D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Massive choroidal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ostlaminar</w:t>
            </w:r>
            <w:proofErr w:type="spellEnd"/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involvement. </w:t>
            </w:r>
          </w:p>
          <w:p w14:paraId="25ECFFF9" w14:textId="63F5CFD5" w:rsidR="000E41B9" w:rsidRPr="000E41B9" w:rsidRDefault="00891FD4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F</w:t>
            </w:r>
            <w:r w:rsidR="00E42096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ree surgical margin</w:t>
            </w:r>
          </w:p>
        </w:tc>
        <w:tc>
          <w:tcPr>
            <w:tcW w:w="1694" w:type="dxa"/>
          </w:tcPr>
          <w:p w14:paraId="1024B399" w14:textId="77777777" w:rsidR="000E41B9" w:rsidRPr="000E41B9" w:rsidRDefault="000E41B9" w:rsidP="000E41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 xml:space="preserve">Chemotherapy-induced </w:t>
            </w:r>
            <w:proofErr w:type="spellStart"/>
            <w:r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sAML</w:t>
            </w:r>
            <w:proofErr w:type="spellEnd"/>
            <w:r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 xml:space="preserve">. The latency period between the first dose of chemoprophylaxis and development of </w:t>
            </w:r>
            <w:proofErr w:type="spellStart"/>
            <w:r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sAML</w:t>
            </w:r>
            <w:proofErr w:type="spellEnd"/>
            <w:r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 xml:space="preserve"> was 21 months</w:t>
            </w:r>
          </w:p>
        </w:tc>
      </w:tr>
      <w:tr w:rsidR="00891FD4" w:rsidRPr="000E41B9" w14:paraId="62A469F5" w14:textId="77777777" w:rsidTr="000E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5A6F90D" w14:textId="77777777" w:rsidR="000E41B9" w:rsidRPr="000E41B9" w:rsidRDefault="000E41B9" w:rsidP="000E41B9">
            <w:pPr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lastRenderedPageBreak/>
              <w:t>5</w:t>
            </w:r>
          </w:p>
        </w:tc>
        <w:tc>
          <w:tcPr>
            <w:tcW w:w="718" w:type="dxa"/>
          </w:tcPr>
          <w:p w14:paraId="41AD28B0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ordia New"/>
                <w:sz w:val="20"/>
                <w:szCs w:val="20"/>
              </w:rPr>
              <w:t>M</w:t>
            </w:r>
          </w:p>
        </w:tc>
        <w:tc>
          <w:tcPr>
            <w:tcW w:w="1078" w:type="dxa"/>
          </w:tcPr>
          <w:p w14:paraId="2AFEADEC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951" w:type="dxa"/>
          </w:tcPr>
          <w:p w14:paraId="0763033D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0" w:type="dxa"/>
          </w:tcPr>
          <w:p w14:paraId="7C800017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Group B OD and EOE OS</w:t>
            </w:r>
          </w:p>
        </w:tc>
        <w:tc>
          <w:tcPr>
            <w:tcW w:w="1588" w:type="dxa"/>
          </w:tcPr>
          <w:p w14:paraId="559076C1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proofErr w:type="spellStart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Leukocoria</w:t>
            </w:r>
            <w:proofErr w:type="spellEnd"/>
          </w:p>
        </w:tc>
        <w:tc>
          <w:tcPr>
            <w:tcW w:w="995" w:type="dxa"/>
          </w:tcPr>
          <w:p w14:paraId="2228A275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5" w:type="dxa"/>
          </w:tcPr>
          <w:p w14:paraId="0BED1BE7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5" w:type="dxa"/>
          </w:tcPr>
          <w:p w14:paraId="225425A4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2" w:type="dxa"/>
          </w:tcPr>
          <w:p w14:paraId="66EFB9E8" w14:textId="1634DE55" w:rsid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Primary enucleation OS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,</w:t>
            </w:r>
          </w:p>
          <w:p w14:paraId="4093C285" w14:textId="5538CBAE" w:rsidR="00E42096" w:rsidRDefault="005A4905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s</w:t>
            </w:r>
            <w:r w:rsidR="00E42096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ystemic chemotherapy</w:t>
            </w: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, c</w:t>
            </w:r>
            <w:r w:rsidR="00E42096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ryotherapy OD</w:t>
            </w: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(other </w:t>
            </w:r>
            <w:proofErr w:type="spellStart"/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center</w:t>
            </w:r>
            <w:proofErr w:type="spellEnd"/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)</w:t>
            </w:r>
          </w:p>
          <w:p w14:paraId="1134CB50" w14:textId="198DCE51" w:rsidR="005A4905" w:rsidRPr="000E41B9" w:rsidRDefault="005A4905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No EBRT </w:t>
            </w:r>
          </w:p>
        </w:tc>
        <w:tc>
          <w:tcPr>
            <w:tcW w:w="1385" w:type="dxa"/>
          </w:tcPr>
          <w:p w14:paraId="31688186" w14:textId="77777777" w:rsidR="000E41B9" w:rsidRPr="000E41B9" w:rsidRDefault="000E41B9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RU-106 OD</w:t>
            </w:r>
          </w:p>
        </w:tc>
        <w:tc>
          <w:tcPr>
            <w:tcW w:w="1449" w:type="dxa"/>
          </w:tcPr>
          <w:p w14:paraId="113DB3C5" w14:textId="57B8F7AF" w:rsidR="000E41B9" w:rsidRPr="000E41B9" w:rsidRDefault="000E41B9" w:rsidP="005A4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proofErr w:type="spellStart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Tumor</w:t>
            </w:r>
            <w:proofErr w:type="spellEnd"/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at</w:t>
            </w:r>
            <w:r w:rsidRPr="000E41B9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 xml:space="preserve"> </w:t>
            </w:r>
            <w:r w:rsidR="005A4905">
              <w:rPr>
                <w:rFonts w:ascii="Times New Roman" w:eastAsia="MS Mincho" w:hAnsi="Times New Roman" w:cs="Calibri"/>
                <w:color w:val="000000"/>
                <w:sz w:val="20"/>
                <w:szCs w:val="20"/>
              </w:rPr>
              <w:t>optic nerve cut end</w:t>
            </w:r>
          </w:p>
        </w:tc>
        <w:tc>
          <w:tcPr>
            <w:tcW w:w="1694" w:type="dxa"/>
          </w:tcPr>
          <w:p w14:paraId="072647FD" w14:textId="77DF9260" w:rsidR="000E41B9" w:rsidRPr="000E41B9" w:rsidRDefault="00E42096" w:rsidP="000E41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Cordia New"/>
                <w:sz w:val="20"/>
                <w:szCs w:val="20"/>
              </w:rPr>
            </w:pPr>
            <w:r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>B</w:t>
            </w:r>
            <w:r w:rsidR="000E41B9" w:rsidRPr="000E41B9">
              <w:rPr>
                <w:rFonts w:ascii="Times New Roman" w:eastAsia="MS Mincho" w:hAnsi="Times New Roman" w:cs="Cordia New"/>
                <w:color w:val="000000"/>
                <w:sz w:val="20"/>
                <w:szCs w:val="20"/>
              </w:rPr>
              <w:t xml:space="preserve">rain metastasis </w:t>
            </w:r>
          </w:p>
        </w:tc>
      </w:tr>
    </w:tbl>
    <w:p w14:paraId="5881CCEB" w14:textId="0B480C3B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</w:rPr>
      </w:pPr>
    </w:p>
    <w:p w14:paraId="069F4950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654814F9" w14:textId="21905437" w:rsidR="00AF0A66" w:rsidRPr="00AF0A66" w:rsidRDefault="00AF0A66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  <w:r>
        <w:rPr>
          <w:rFonts w:ascii="Times New Roman" w:eastAsia="MS Mincho" w:hAnsi="Times New Roman" w:cs="Times New Roman"/>
          <w:bCs/>
          <w:sz w:val="20"/>
          <w:szCs w:val="20"/>
        </w:rPr>
        <w:t xml:space="preserve">EOE = </w:t>
      </w:r>
      <w:proofErr w:type="spellStart"/>
      <w:r>
        <w:rPr>
          <w:rFonts w:ascii="Times New Roman" w:eastAsia="MS Mincho" w:hAnsi="Times New Roman" w:cs="Times New Roman"/>
          <w:bCs/>
          <w:sz w:val="20"/>
          <w:szCs w:val="20"/>
        </w:rPr>
        <w:t>Extraocula</w:t>
      </w:r>
      <w:proofErr w:type="spellEnd"/>
      <w:r>
        <w:rPr>
          <w:rFonts w:ascii="Times New Roman" w:eastAsia="MS Mincho" w:hAnsi="Times New Roman" w:cs="Times New Roman"/>
          <w:bCs/>
          <w:sz w:val="20"/>
          <w:szCs w:val="20"/>
        </w:rPr>
        <w:t xml:space="preserve"> extension; EBRT = External beam radiation therapy; </w:t>
      </w:r>
      <w:r w:rsidRPr="00BB7465">
        <w:rPr>
          <w:rFonts w:ascii="Times New Roman" w:eastAsia="Calibri" w:hAnsi="Times New Roman"/>
          <w:color w:val="000000"/>
          <w:sz w:val="20"/>
          <w:szCs w:val="20"/>
        </w:rPr>
        <w:t>ICRB = International Classification of Retinoblastoma;</w:t>
      </w:r>
      <w:r>
        <w:rPr>
          <w:rFonts w:ascii="Times New Roman" w:eastAsia="Calibri" w:hAnsi="Times New Roman"/>
          <w:color w:val="000000"/>
          <w:sz w:val="20"/>
          <w:szCs w:val="20"/>
        </w:rPr>
        <w:t xml:space="preserve"> ROP = Retinopathy of prematurity; </w:t>
      </w:r>
      <w:proofErr w:type="spellStart"/>
      <w:r>
        <w:rPr>
          <w:rFonts w:ascii="Times New Roman" w:eastAsia="Calibri" w:hAnsi="Times New Roman"/>
          <w:color w:val="000000"/>
          <w:sz w:val="20"/>
          <w:szCs w:val="20"/>
        </w:rPr>
        <w:t>sAML</w:t>
      </w:r>
      <w:proofErr w:type="spellEnd"/>
      <w:r>
        <w:rPr>
          <w:rFonts w:ascii="Times New Roman" w:eastAsia="Calibri" w:hAnsi="Times New Roman"/>
          <w:color w:val="000000"/>
          <w:sz w:val="20"/>
          <w:szCs w:val="20"/>
        </w:rPr>
        <w:t xml:space="preserve"> = </w:t>
      </w:r>
      <w:r w:rsidRPr="00E4269A">
        <w:rPr>
          <w:rFonts w:ascii="Times New Roman" w:hAnsi="Times New Roman" w:cs="Times New Roman"/>
          <w:color w:val="000000"/>
          <w:sz w:val="20"/>
          <w:szCs w:val="20"/>
        </w:rPr>
        <w:t>Secondary acute myelogenous leukemia</w:t>
      </w:r>
      <w:r>
        <w:rPr>
          <w:rFonts w:ascii="Times New Roman" w:hAnsi="Times New Roman" w:cs="Times New Roman"/>
          <w:color w:val="000000"/>
          <w:sz w:val="20"/>
          <w:szCs w:val="20"/>
        </w:rPr>
        <w:t>; RU-106 = Ruthenium-106</w:t>
      </w:r>
    </w:p>
    <w:p w14:paraId="5F9F0745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72E6C9B0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  <w:r w:rsidRPr="000E41B9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</w:p>
    <w:p w14:paraId="1AD46D29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626C7A0F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76938C2E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1575AEC9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5EBF020D" w14:textId="77777777" w:rsidR="000E41B9" w:rsidRPr="000E41B9" w:rsidRDefault="000E41B9" w:rsidP="000E41B9">
      <w:pPr>
        <w:spacing w:after="160" w:line="480" w:lineRule="auto"/>
        <w:contextualSpacing/>
        <w:jc w:val="both"/>
        <w:outlineLvl w:val="0"/>
        <w:rPr>
          <w:rFonts w:ascii="Times New Roman" w:eastAsia="MS Mincho" w:hAnsi="Times New Roman" w:cs="Times New Roman"/>
          <w:bCs/>
          <w:sz w:val="20"/>
          <w:szCs w:val="20"/>
        </w:rPr>
      </w:pPr>
    </w:p>
    <w:p w14:paraId="60BE8CEE" w14:textId="77777777" w:rsidR="00B54377" w:rsidRDefault="00E4269A"/>
    <w:sectPr w:rsidR="00B54377" w:rsidSect="000E41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1B9"/>
    <w:rsid w:val="00063D01"/>
    <w:rsid w:val="000B2998"/>
    <w:rsid w:val="000D0110"/>
    <w:rsid w:val="000E41B9"/>
    <w:rsid w:val="0010360F"/>
    <w:rsid w:val="001550AB"/>
    <w:rsid w:val="00176A59"/>
    <w:rsid w:val="001B4797"/>
    <w:rsid w:val="002010B5"/>
    <w:rsid w:val="002147D8"/>
    <w:rsid w:val="0023590B"/>
    <w:rsid w:val="00254A19"/>
    <w:rsid w:val="002576AA"/>
    <w:rsid w:val="00420385"/>
    <w:rsid w:val="0047253B"/>
    <w:rsid w:val="004D4DA9"/>
    <w:rsid w:val="004E3347"/>
    <w:rsid w:val="005246DA"/>
    <w:rsid w:val="005500AF"/>
    <w:rsid w:val="005538A2"/>
    <w:rsid w:val="0057196D"/>
    <w:rsid w:val="005A4905"/>
    <w:rsid w:val="0068008A"/>
    <w:rsid w:val="00722A6C"/>
    <w:rsid w:val="00800FAA"/>
    <w:rsid w:val="008074BB"/>
    <w:rsid w:val="008704E5"/>
    <w:rsid w:val="00872F67"/>
    <w:rsid w:val="00891FD4"/>
    <w:rsid w:val="008D7B0C"/>
    <w:rsid w:val="00915BE3"/>
    <w:rsid w:val="009874D8"/>
    <w:rsid w:val="00A9389D"/>
    <w:rsid w:val="00AA6E87"/>
    <w:rsid w:val="00AA6F7C"/>
    <w:rsid w:val="00AA780E"/>
    <w:rsid w:val="00AE4869"/>
    <w:rsid w:val="00AE4A0E"/>
    <w:rsid w:val="00AF0A66"/>
    <w:rsid w:val="00AF5C29"/>
    <w:rsid w:val="00B33830"/>
    <w:rsid w:val="00BA4D17"/>
    <w:rsid w:val="00BD2A6B"/>
    <w:rsid w:val="00CB541E"/>
    <w:rsid w:val="00D804FE"/>
    <w:rsid w:val="00E42096"/>
    <w:rsid w:val="00E4269A"/>
    <w:rsid w:val="00E51A5E"/>
    <w:rsid w:val="00E63EFC"/>
    <w:rsid w:val="00E72278"/>
    <w:rsid w:val="00F55446"/>
    <w:rsid w:val="00F65556"/>
    <w:rsid w:val="00F72B8B"/>
    <w:rsid w:val="00FA1DBB"/>
    <w:rsid w:val="00FC7EA4"/>
    <w:rsid w:val="00FE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D9A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F7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F7C"/>
    <w:rPr>
      <w:rFonts w:ascii="Times New Roman" w:hAnsi="Times New Roman"/>
      <w:sz w:val="18"/>
      <w:szCs w:val="18"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0E41B9"/>
    <w:rPr>
      <w:rFonts w:eastAsia="Yu Mincho"/>
      <w:sz w:val="21"/>
      <w:szCs w:val="21"/>
      <w:lang w:val="en-GB"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0E41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4269A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269A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42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4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/>
      <vt:lpstr/>
      <vt:lpstr/>
      <vt:lpstr/>
      <vt:lpstr/>
      <vt:lpstr/>
      <vt:lpstr/>
      <vt:lpstr/>
      <vt:lpstr/>
      <vt:lpstr/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eevat Attaseth</dc:creator>
  <cp:keywords/>
  <dc:description/>
  <cp:lastModifiedBy>Taweevat Attaseth</cp:lastModifiedBy>
  <cp:revision>3</cp:revision>
  <cp:lastPrinted>2020-08-16T14:01:00Z</cp:lastPrinted>
  <dcterms:created xsi:type="dcterms:W3CDTF">2020-08-16T15:55:00Z</dcterms:created>
  <dcterms:modified xsi:type="dcterms:W3CDTF">2020-08-16T15:56:00Z</dcterms:modified>
</cp:coreProperties>
</file>